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4C637" w14:textId="663D450F" w:rsidR="004D6EC3" w:rsidRDefault="004D6EC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8F50CD" wp14:editId="301BA815">
            <wp:extent cx="5271770" cy="173418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3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17413" w14:textId="3D795B23" w:rsidR="00A34B88" w:rsidRPr="004D6EC3" w:rsidRDefault="004D6EC3" w:rsidP="00DB4AF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2211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Figure </w:t>
      </w:r>
      <w:r w:rsidR="004503FF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C2211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body weight and fasting blood glucose of diabetic rats. </w:t>
      </w:r>
      <w:r w:rsidRPr="0086756F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body wight of diabetic rats treated with PBS, Exos and ATV-Exos before and after STZ injection, respectively. </w:t>
      </w:r>
      <w:r w:rsidRPr="0086756F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4D6EC3">
        <w:t xml:space="preserve"> </w:t>
      </w:r>
      <w:r w:rsidRPr="004D6EC3">
        <w:rPr>
          <w:rFonts w:ascii="Times New Roman" w:eastAsia="宋体" w:hAnsi="Times New Roman" w:cs="Times New Roman"/>
          <w:sz w:val="24"/>
          <w:szCs w:val="24"/>
        </w:rPr>
        <w:t>fasting blood glucose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diabetic rats in each groups.</w:t>
      </w:r>
    </w:p>
    <w:sectPr w:rsidR="00A34B88" w:rsidRPr="004D6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9276DC" w14:textId="77777777" w:rsidR="0081585A" w:rsidRDefault="0081585A" w:rsidP="004D6EC3">
      <w:r>
        <w:separator/>
      </w:r>
    </w:p>
  </w:endnote>
  <w:endnote w:type="continuationSeparator" w:id="0">
    <w:p w14:paraId="0FCB65B9" w14:textId="77777777" w:rsidR="0081585A" w:rsidRDefault="0081585A" w:rsidP="004D6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DA688" w14:textId="77777777" w:rsidR="0081585A" w:rsidRDefault="0081585A" w:rsidP="004D6EC3">
      <w:r>
        <w:separator/>
      </w:r>
    </w:p>
  </w:footnote>
  <w:footnote w:type="continuationSeparator" w:id="0">
    <w:p w14:paraId="57F1B8C2" w14:textId="77777777" w:rsidR="0081585A" w:rsidRDefault="0081585A" w:rsidP="004D6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A2DB9C2-FD54-46B0-B87F-32B19DDD8A66}"/>
    <w:docVar w:name="KY_MEDREF_VERSION" w:val="3"/>
  </w:docVars>
  <w:rsids>
    <w:rsidRoot w:val="00AE5264"/>
    <w:rsid w:val="000326E9"/>
    <w:rsid w:val="0026338F"/>
    <w:rsid w:val="004503FF"/>
    <w:rsid w:val="0048332A"/>
    <w:rsid w:val="004D6EC3"/>
    <w:rsid w:val="00723AC0"/>
    <w:rsid w:val="0081585A"/>
    <w:rsid w:val="0086756F"/>
    <w:rsid w:val="00A12103"/>
    <w:rsid w:val="00A34B88"/>
    <w:rsid w:val="00AE5264"/>
    <w:rsid w:val="00DB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9D666"/>
  <w15:chartTrackingRefBased/>
  <w15:docId w15:val="{CAE8D609-1EBA-46F7-8D40-EFCAA32C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y</dc:creator>
  <cp:keywords/>
  <dc:description/>
  <cp:lastModifiedBy>ymy</cp:lastModifiedBy>
  <cp:revision>5</cp:revision>
  <dcterms:created xsi:type="dcterms:W3CDTF">2020-04-08T12:20:00Z</dcterms:created>
  <dcterms:modified xsi:type="dcterms:W3CDTF">2020-07-17T16:17:00Z</dcterms:modified>
</cp:coreProperties>
</file>